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7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nl-NL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nl-NL"/>
        </w:rPr>
      </w:r>
    </w:p>
    <w:p>
      <w:pPr>
        <w:pStyle w:val="Normal"/>
        <w:tabs>
          <w:tab w:val="clear" w:pos="720"/>
          <w:tab w:val="left" w:pos="267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nl-NL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 w:eastAsia="nl-NL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nl-NL"/>
        </w:rPr>
      </w:r>
    </w:p>
    <w:tbl>
      <w:tblPr>
        <w:tblW w:w="1501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0"/>
        <w:gridCol w:w="1688"/>
        <w:gridCol w:w="1688"/>
        <w:gridCol w:w="1688"/>
        <w:gridCol w:w="1688"/>
        <w:gridCol w:w="1519"/>
        <w:gridCol w:w="1435"/>
        <w:gridCol w:w="1495"/>
        <w:gridCol w:w="1628"/>
      </w:tblGrid>
      <w:tr>
        <w:trPr>
          <w:trHeight w:val="765" w:hRule="exac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firstLine="12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All-caus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V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P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Any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Lung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lorectal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Prostate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Breast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361" w:hRule="exact"/>
        </w:trPr>
        <w:tc>
          <w:tcPr>
            <w:tcW w:w="21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</w:tr>
      <w:tr>
        <w:trPr>
          <w:trHeight w:val="361" w:hRule="exact"/>
        </w:trPr>
        <w:tc>
          <w:tcPr>
            <w:tcW w:w="21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</w:tr>
      <w:tr>
        <w:trPr>
          <w:trHeight w:val="582" w:hRule="exact"/>
        </w:trPr>
        <w:tc>
          <w:tcPr>
            <w:tcW w:w="21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Duration of smoking  and cessa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429" w:hRule="exact"/>
        </w:trPr>
        <w:tc>
          <w:tcPr>
            <w:tcW w:w="21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All subject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22 (32.9)/1676 (67.1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84 (15.4)/2114 (84.6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89 (3.6)/2409 (96.4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347 (13.9)/2151 (86.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09 (4.4)/2389 (95.6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9 (1.2)/2469 (98.8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61" w:hRule="exact"/>
        </w:trPr>
        <w:tc>
          <w:tcPr>
            <w:tcW w:w="21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Femal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75 (21.3)/645 (78.7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5 (10.4)/735 (89.6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tabs>
                <w:tab w:val="clear" w:pos="720"/>
                <w:tab w:val="left" w:pos="301" w:leader="none"/>
              </w:tabs>
              <w:spacing w:lineRule="auto" w:line="360" w:before="0" w:after="0"/>
              <w:ind w:left="109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7 (2.1)/803 (97.9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tabs>
                <w:tab w:val="clear" w:pos="720"/>
                <w:tab w:val="left" w:pos="301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3 (8.9)/747 (91.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8 (2.2)/802 (97.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 (0.9)/813 (99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5 (1.8)/805 (98.2)</w:t>
            </w:r>
          </w:p>
        </w:tc>
      </w:tr>
      <w:tr>
        <w:trPr>
          <w:trHeight w:val="361" w:hRule="exact"/>
        </w:trPr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Males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647 (38.6)/1031 (61.4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99 (17.8)/1379 (82.2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2 (4.3)/1606 (95.7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74 (16.3)/1404 (83.7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1 (5.4)/1587 (94.6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2 (1.3)/1656 (98.7)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5 (1.5)/1653 (98.5)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20850</wp:posOffset>
                </wp:positionH>
                <wp:positionV relativeFrom="page">
                  <wp:posOffset>1915160</wp:posOffset>
                </wp:positionV>
                <wp:extent cx="5154930" cy="1884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4930" cy="188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890"/>
                              <w:gridCol w:w="1800"/>
                              <w:gridCol w:w="1800"/>
                            </w:tblGrid>
                            <w:tr>
                              <w:trPr>
                                <w:trHeight w:val="75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firstLine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All-cau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  <w:t>HR ( 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CV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  <w:t>HR ( 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CO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events/censor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events/censor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n (%)/n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n (%)/n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Duration of smoking  and cessatio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8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All subject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822 (32.9)/1676 (67.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384 (15.4)/2114 (84.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8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175 (21.3)/645 (78.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85 (10.4)/735 (89.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01" w:leader="none"/>
                                    </w:tabs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8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647 (38.6)/1031 (61.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99 (17.8)/1379 (82.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9pt;height:148.35pt;mso-wrap-distance-left:9pt;mso-wrap-distance-right:9pt;mso-wrap-distance-top:0pt;mso-wrap-distance-bottom:0pt;margin-top:150.8pt;mso-position-vertical-relative:page;margin-left:135.5pt;mso-position-horizontal-relative:page">
                <v:fill opacity="0f"/>
                <v:textbox inset="0in,0in,0in,0in">
                  <w:txbxContent>
                    <w:tbl>
                      <w:tblPr>
                        <w:tblW w:w="81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890"/>
                        <w:gridCol w:w="1800"/>
                        <w:gridCol w:w="1800"/>
                      </w:tblGrid>
                      <w:tr>
                        <w:trPr>
                          <w:trHeight w:val="75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firstLine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All-cause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  <w:t>HR ( 95% CI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CVD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  <w:t>HR ( 95% CI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COPD</w:t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26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events/censored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events/censore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26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n (%)/n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n (%)/n (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26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Duration of smoking  and cessation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3" w:hRule="exact"/>
                        </w:trPr>
                        <w:tc>
                          <w:tcPr>
                            <w:tcW w:w="26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8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All subject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822 (32.9)/1676 (67.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384 (15.4)/2114 (84.6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26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8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175 (21.3)/645 (78.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85 (10.4)/735 (89.6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01" w:leader="none"/>
                              </w:tabs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6" w:hRule="exact"/>
                        </w:trPr>
                        <w:tc>
                          <w:tcPr>
                            <w:tcW w:w="262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8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647 (38.6)/1031 (61.4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99 (17.8)/1379 (82.2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22:00Z</dcterms:created>
  <dc:creator>Niloofar</dc:creator>
  <dc:description/>
  <cp:keywords/>
  <dc:language>en-US</dc:language>
  <cp:lastModifiedBy>Niloofar Taghizadeh</cp:lastModifiedBy>
  <dcterms:modified xsi:type="dcterms:W3CDTF">2016-01-07T23:06:00Z</dcterms:modified>
  <cp:revision>4</cp:revision>
  <dc:subject/>
  <dc:title/>
</cp:coreProperties>
</file>